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Table S4.</w:t>
      </w:r>
      <w:r>
        <w:rPr>
          <w:lang w:val="en-US" w:eastAsia="en-US"/>
        </w:rPr>
        <w:t xml:space="preserve"> The SNPs and corresponding appearing or disrupted TF binding sites, revealed using TFBS profiles from JASPAR database (Relative profile score threshold 0.8).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2642"/>
        <w:gridCol w:w="2659"/>
        <w:gridCol w:w="2800"/>
      </w:tblGrid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NP identifier in dbSNP NCBI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eastAsia="en-US"/>
              </w:rPr>
              <w:t>Appearing TFBS (relative score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eastAsia="en-US"/>
              </w:rPr>
              <w:t>Disrupted TFBS (relative score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ffected TFBS (initial and changed relative scores with difference &gt;0.05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s10411210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27.1 En1 (0.82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31.1 FOXD1 (0.85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57.1 FOXO3 (0.84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24.1 E2F1 (0.80)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44.1 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Stat3 (0.87→ 0.81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00</w:t>
            </w:r>
            <w:r>
              <w:rPr/>
              <w:t xml:space="preserve">81.1 </w:t>
            </w:r>
          </w:p>
          <w:p>
            <w:pPr>
              <w:pStyle w:val="Normal"/>
              <w:rPr/>
            </w:pPr>
            <w:r>
              <w:rPr/>
              <w:t>SPIB (0.88</w:t>
            </w:r>
            <w:r>
              <w:rPr>
                <w:lang w:val="en-US"/>
              </w:rPr>
              <w:t>→</w:t>
            </w:r>
            <w:r>
              <w:rPr/>
              <w:t xml:space="preserve"> 0.81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1048990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2.2 CEBPA (0.81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45.1 Tcfcp2l1 (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45.1 Tcfcp2l1 (0.80)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58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OXA5 (0.86→ 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9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ltf (0.82→ 0.90)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11178998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48.1 NHLH1 (0.86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MA0048.1 NHLH1 (0.85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100.1 Myb (0.84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A0055.1 </w:t>
            </w:r>
          </w:p>
          <w:p>
            <w:pPr>
              <w:pStyle w:val="Normal"/>
              <w:rPr/>
            </w:pPr>
            <w:r>
              <w:rPr/>
              <w:t>Myf (0.82</w:t>
            </w:r>
            <w:r>
              <w:rPr>
                <w:lang w:val="en-US"/>
              </w:rPr>
              <w:t>→</w:t>
            </w:r>
            <w:r>
              <w:rPr/>
              <w:t xml:space="preserve"> 0.91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11466315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12044852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145.1 Tcfcp2l1 (0.80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35.2 Gata1 (0.89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259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IF1A::ARNT (0.81→ 0.92)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12740374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0.1 Myb (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43.1 HLF (0.84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2.2 CEBPA (0.9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45.1 Tcfcp2l1 (0.80) 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MA0102.2 CEBPA (0.92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81.1 SPIB (0.81)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27.1 En1 (0.82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12885713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 </w:t>
            </w:r>
            <w:r>
              <w:rPr/>
              <w:t xml:space="preserve">MA0033.1 </w:t>
            </w:r>
          </w:p>
          <w:p>
            <w:pPr>
              <w:pStyle w:val="Normal"/>
              <w:rPr/>
            </w:pPr>
            <w:r>
              <w:rPr/>
              <w:t>FOXL1 (0.92</w:t>
            </w:r>
            <w:r>
              <w:rPr>
                <w:lang w:val="en-US"/>
              </w:rPr>
              <w:t>→</w:t>
            </w:r>
            <w:r>
              <w:rPr/>
              <w:t xml:space="preserve"> 0.82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1532624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67.1 Pax2 (0.83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89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FE2L1::MafG (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50.1 NFE2L2 (0.80)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146.1 Zfx (0.84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17039192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161.1 NFIC (0.81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1800734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55.1 Myf (0.88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MA0055.1 Myf (0.80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35.2 Gata1 (0.81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17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fb (0.83→ 0.94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04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rnt (0.93→ 0.83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03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FAP2A (0.80→ 0.88)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2010963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79.2 SP1 (0.82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MA0079.2 SP1 (0.83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62.2 GABPA (0.81) 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MA0051.1 IRF2 (0.81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50.1 IRF1 (0.84)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2038137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2071002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62.1 Egr1 (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259.1 HIF1A::ARNT (0.95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39.1 CTCF (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27.1 En1 (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30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ZNF354C (0.81)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A0056.1 </w:t>
            </w:r>
          </w:p>
          <w:p>
            <w:pPr>
              <w:pStyle w:val="Normal"/>
              <w:rPr/>
            </w:pPr>
            <w:r>
              <w:rPr/>
              <w:t>MZF1_1-4 (0.99</w:t>
            </w:r>
            <w:r>
              <w:rPr>
                <w:lang w:val="en-US"/>
              </w:rPr>
              <w:t xml:space="preserve">→ </w:t>
            </w:r>
            <w:r>
              <w:rPr/>
              <w:t>0.81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2279744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62.2 GABPA (0.82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MA0024.1 E2F1 (0.87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48.1 NHLH1 (0.80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MA0100.1 Myb (0.87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A0117.1 </w:t>
            </w:r>
          </w:p>
          <w:p>
            <w:pPr>
              <w:pStyle w:val="Normal"/>
              <w:rPr/>
            </w:pPr>
            <w:r>
              <w:rPr/>
              <w:t>Mafb (0.81</w:t>
            </w:r>
            <w:r>
              <w:rPr>
                <w:lang w:val="en-US"/>
              </w:rPr>
              <w:t>→</w:t>
            </w:r>
            <w:r>
              <w:rPr/>
              <w:t xml:space="preserve"> 0.88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2282978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37.1 GATA3 (0.83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36.1 ELF5 (0.87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54.1 EBF1 (0.85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9.1 Hltf (0.92)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99.2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P1 (0.90→ 1.0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2.2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EBPA (0.86→ 0.81)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2297339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103.1 ZEB1 (0.81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36.1 GATA2 (0.83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 xml:space="preserve">MA0130.1 </w:t>
            </w:r>
          </w:p>
          <w:p>
            <w:pPr>
              <w:pStyle w:val="Normal"/>
              <w:rPr/>
            </w:pPr>
            <w:r>
              <w:rPr/>
              <w:t>ZNF354C (0.82</w:t>
            </w:r>
            <w:r>
              <w:rPr>
                <w:lang w:val="en-US"/>
              </w:rPr>
              <w:t>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3807306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442.1 SOX10 (0.81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4809324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42.1 FOXI1 (0.84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41.1 Foxd3 (0.86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48.1 FOXA1 (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84.1 SRY (0.83)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38.1 Gfi (0.81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>MA0113.1 NR3C1 (0.81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4821544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37.1 GATA3 (0.83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>MA0036.1 GATA2 (0.87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MA0164.1 Nr2e3 (0.80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55.1 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Myf (0.81→ 0.98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55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yf (0.97→ 0.82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55853698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55.1 Myf (0.82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A0048.1 </w:t>
            </w:r>
          </w:p>
          <w:p>
            <w:pPr>
              <w:pStyle w:val="Normal"/>
              <w:rPr/>
            </w:pPr>
            <w:r>
              <w:rPr/>
              <w:t>NHLH1 (0.88</w:t>
            </w:r>
            <w:r>
              <w:rPr>
                <w:lang w:val="en-US"/>
              </w:rPr>
              <w:t>→</w:t>
            </w:r>
            <w:r>
              <w:rPr/>
              <w:t xml:space="preserve"> 0.82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6958571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57.1 MZF1_5-13 (0.81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>MA0155.1 INSM1 (0.82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73.1 RREB1 (0.81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MA0042.1 FOXI1 (0.80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A0079.2 </w:t>
            </w:r>
          </w:p>
          <w:p>
            <w:pPr>
              <w:pStyle w:val="Normal"/>
              <w:rPr/>
            </w:pPr>
            <w:r>
              <w:rPr/>
              <w:t>SP1 (0.82</w:t>
            </w:r>
            <w:r>
              <w:rPr>
                <w:lang w:val="en-US"/>
              </w:rPr>
              <w:t>→</w:t>
            </w:r>
            <w:r>
              <w:rPr/>
              <w:t xml:space="preserve"> 0.92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737865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87.1 Sox5 (0.81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8.2 TBP (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55.1 INSM1 (0.82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3.1 ZEB1 (0.81)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A0003.1 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>TFAP2A (0.88</w:t>
            </w:r>
            <w:r>
              <w:rPr>
                <w:lang w:val="en-US"/>
              </w:rPr>
              <w:t>→</w:t>
            </w:r>
            <w:r>
              <w:rPr/>
              <w:t xml:space="preserve"> 0.80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74393987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0163.1 PLAG1 (0.81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A0056.1 </w:t>
            </w:r>
          </w:p>
          <w:p>
            <w:pPr>
              <w:pStyle w:val="Normal"/>
              <w:rPr/>
            </w:pPr>
            <w:r>
              <w:rPr/>
              <w:t>MZF1_1-4 (0.84</w:t>
            </w:r>
            <w:r>
              <w:rPr>
                <w:lang w:val="en-US"/>
              </w:rPr>
              <w:t>→</w:t>
            </w:r>
            <w:r>
              <w:rPr/>
              <w:t xml:space="preserve"> 0.96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 xml:space="preserve">MA0079.2 </w:t>
            </w:r>
          </w:p>
          <w:p>
            <w:pPr>
              <w:pStyle w:val="Normal"/>
              <w:rPr/>
            </w:pPr>
            <w:r>
              <w:rPr/>
              <w:t>SP1 (0.90</w:t>
            </w:r>
            <w:r>
              <w:rPr>
                <w:lang w:val="en-US"/>
              </w:rPr>
              <w:t>→</w:t>
            </w:r>
            <w:r>
              <w:rPr/>
              <w:t xml:space="preserve"> 0.82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75612255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A0130.1 </w:t>
            </w:r>
          </w:p>
          <w:p>
            <w:pPr>
              <w:pStyle w:val="Normal"/>
              <w:rPr/>
            </w:pPr>
            <w:r>
              <w:rPr/>
              <w:t>ZNF354C (0.81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 xml:space="preserve">MA0130.1 </w:t>
            </w:r>
          </w:p>
          <w:p>
            <w:pPr>
              <w:pStyle w:val="Normal"/>
              <w:rPr/>
            </w:pPr>
            <w:r>
              <w:rPr/>
              <w:t>ZNF354C (0.90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58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OXA5 (0.87→ 0.81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79.2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P1 (0.86→ 0.80)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75996864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32.1 FOXC1 (0.86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92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nd1::Tcfe2a (0.85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45.1 Tcfcp2l1 (0.82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45.1 Tcfcp2l1 (0.81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98.1 ETS1 (0.83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36.1 GATA2 (0.89) 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MA0037.1 GATA3 (0.86)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4.2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ycn (0.80→ 0.92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259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IF1A::ARNT (0.86→ 0.95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76241113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259.1 HIF1A::ARNT (0.80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65.2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PARG::RXRA (0.84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80.2 SPI1 (0.82)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79.2 SP1 (0.84→ 0.93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56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ZF1_1-4 (0.96→ 0.84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3.1 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ZEB1 (0.99→ 0.89)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77733015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02.2 RUNX1 (0.83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88.1 znf143 (0.83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A0100.1 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>Myb (0.99</w:t>
            </w:r>
            <w:r>
              <w:rPr>
                <w:lang w:val="en-US"/>
              </w:rPr>
              <w:t>→</w:t>
            </w:r>
            <w:r>
              <w:rPr/>
              <w:t xml:space="preserve"> 0.92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78037487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78597499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02.2 RUNX1 (0.83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0.1 Myb (0.92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33.1 BRCA1 (0.93)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73.1 RREB1 (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62.1 Egr1 (0.81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06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rnt::Ahr (0.81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06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rnt::Ahr (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62.1 Egr1 (0.88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3.1 ZEB1 (0.84)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A0079.2 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>SP1 (0.95</w:t>
            </w:r>
            <w:r>
              <w:rPr>
                <w:lang w:val="en-US"/>
              </w:rPr>
              <w:t>→</w:t>
            </w:r>
            <w:r>
              <w:rPr/>
              <w:t xml:space="preserve"> 0.88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79216719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39.2 Klf4 (0.85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79.2 SP1 (0.9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79.2 SP1 (0.84)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31.1 MIZF (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5.1 NFKB1 (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61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F-kappaB (0.83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1.1 REL (0.80)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79488395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67.1 Pax2 (0.89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0099.2 AP1 (0.81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89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FE2L1::MafG (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33.1 BRCA1 (0.82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63.1 Nkx2-5 (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92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nd1::Tcfe2a (0.81)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157.1 FOXO3 (0.90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A0100.1 </w:t>
            </w:r>
          </w:p>
          <w:p>
            <w:pPr>
              <w:pStyle w:val="Normal"/>
              <w:rPr/>
            </w:pPr>
            <w:r>
              <w:rPr/>
              <w:t>Myb (0.87</w:t>
            </w:r>
            <w:r>
              <w:rPr>
                <w:lang w:val="en-US"/>
              </w:rPr>
              <w:t>→</w:t>
            </w:r>
            <w:r>
              <w:rPr/>
              <w:t xml:space="preserve"> 0.99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79577178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79.2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P1 (0.88→ 0.82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79.2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P1 (0.96→ 0.85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39.2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Klf4 (0.82→ 0.92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79.2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P1 (0.96→ 0.87)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s7961894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16.1 Zfp423 (0.81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64.1 Nr2e3 (0.84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64.1 Nr2e3 (0.80)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41.1 Esrrb (0.81)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259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IF1A::ARNT (0.83→ 0.95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04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rnt (0.83→ 0.93)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79734816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0131.1 MIZF (0.80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61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F-kappaB (0.83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1.1 REL (0.80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30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ZNF354C (0.81)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39.2 Klf4 (0.81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MA0079.2 SP1 (0.85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A0056.1 </w:t>
            </w:r>
          </w:p>
          <w:p>
            <w:pPr>
              <w:pStyle w:val="Normal"/>
              <w:rPr/>
            </w:pPr>
            <w:r>
              <w:rPr/>
              <w:t>MZF1_1-4 (0.84</w:t>
            </w:r>
            <w:r>
              <w:rPr>
                <w:lang w:val="en-US"/>
              </w:rPr>
              <w:t>→</w:t>
            </w:r>
            <w:r>
              <w:rPr/>
              <w:t xml:space="preserve"> 0.96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80112297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162.1 Egr1 (0.86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MA0073.1 RREB1 (0.80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A0065.2 </w:t>
            </w:r>
          </w:p>
          <w:p>
            <w:pPr>
              <w:pStyle w:val="Normal"/>
              <w:rPr/>
            </w:pPr>
            <w:r>
              <w:rPr/>
              <w:t>PPARG::RXRA (0.84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79.2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P1 (0.90→ 0.96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56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ZF1_1-4 (0.96→ 0.84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39.2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Klf4 (0.88→ 0.82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79.2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P1 (0.89→ 0.96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57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ZF1_5-13 (0.96→ 0.83)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80313086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162.1 Egr1 (0.86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MA0073.1 RREB1 (0.80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A0065.2 </w:t>
            </w:r>
          </w:p>
          <w:p>
            <w:pPr>
              <w:pStyle w:val="Normal"/>
              <w:rPr/>
            </w:pPr>
            <w:r>
              <w:rPr/>
              <w:t>PPARG::RXRA (0.84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79.2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P1 (0.90→ 0.96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56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ZF1_1-4 (0.96→ 0.84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39.2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Klf4 (0.88→ 0.82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79.2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P1 (0.89→ 0.96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57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ZF1_5-13 (0.96→ 0.83)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s9465871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37.2 STAT1 (0.81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58.1 HOXA5 (0.83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27.1 En1 (0.82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58.1 HOXA5 (0.82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75.1 Prrx2 (0.81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102.2 CEBPA (0.81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0084.1 SRY (0.81)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35.2 Gata1 (0.81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MA0080.2 SPI1 (0.80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3994210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0039.2 Klf4 (0.80</w:t>
            </w:r>
            <w:r>
              <w:rPr>
                <w:lang w:val="en-US"/>
              </w:rPr>
              <w:t>)</w:t>
            </w:r>
            <w:r>
              <w:rPr/>
              <w:t xml:space="preserve"> 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>MA0117.1 Mafb (0.83</w:t>
            </w:r>
            <w:r>
              <w:rPr>
                <w:lang w:val="en-US"/>
              </w:rPr>
              <w:t>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MA</w:t>
            </w:r>
            <w:r>
              <w:rPr/>
              <w:t xml:space="preserve">0146.1 </w:t>
            </w:r>
            <w:r>
              <w:rPr>
                <w:lang w:val="en-US"/>
              </w:rPr>
              <w:t>Zfx</w:t>
            </w:r>
            <w:r>
              <w:rPr/>
              <w:t xml:space="preserve"> (0.82→ 0.95) 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MA</w:t>
            </w:r>
            <w:r>
              <w:rPr/>
              <w:t xml:space="preserve">0146.1 </w:t>
            </w:r>
            <w:r>
              <w:rPr>
                <w:lang w:val="en-US"/>
              </w:rPr>
              <w:t>Zfx</w:t>
            </w:r>
            <w:r>
              <w:rPr/>
              <w:t xml:space="preserve"> (0.94→ 0.82) 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MA</w:t>
            </w:r>
            <w:r>
              <w:rPr/>
              <w:t xml:space="preserve">0003.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FAP2A (0.88→ 0.8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rs3057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0070.1 PBX1(0.80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0077.1 SOX9 (0.82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0070.1 PBX1 (0.85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766379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MA0099.2</w:t>
            </w:r>
            <w:r>
              <w:rPr>
                <w:lang w:val="en-US"/>
              </w:rPr>
              <w:t xml:space="preserve"> </w:t>
            </w:r>
            <w:r>
              <w:rPr/>
              <w:t>AP1</w:t>
            </w:r>
            <w:r>
              <w:rPr>
                <w:lang w:val="en-US"/>
              </w:rPr>
              <w:t xml:space="preserve"> (</w:t>
            </w:r>
            <w:r>
              <w:rPr/>
              <w:t>0.81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>MA0032.1</w:t>
            </w:r>
            <w:r>
              <w:rPr>
                <w:lang w:val="en-US"/>
              </w:rPr>
              <w:t xml:space="preserve"> </w:t>
            </w:r>
            <w:r>
              <w:rPr/>
              <w:t>FOXC1 </w:t>
            </w:r>
            <w:r>
              <w:rPr>
                <w:lang w:val="en-US"/>
              </w:rPr>
              <w:t>(</w:t>
            </w:r>
            <w:r>
              <w:rPr/>
              <w:t>0.96</w:t>
            </w:r>
            <w:r>
              <w:rPr>
                <w:lang w:val="en-US"/>
              </w:rPr>
              <w:t>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0161.1 NFIC (0.82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0130.1 ZNF354C (0.87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0037.1 GATA3 (0.82)</w:t>
            </w:r>
          </w:p>
          <w:p>
            <w:pPr>
              <w:pStyle w:val="Normal"/>
              <w:rPr/>
            </w:pPr>
            <w:r>
              <w:rPr/>
              <w:t>MA0003.1 TFAP2A  (0.87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Style13">
    <w:name w:val="Основной шрифт абзаца"/>
    <w:qFormat/>
    <w:rPr/>
  </w:style>
  <w:style w:type="character" w:styleId="5">
    <w:name w:val="Заголовок 5 Знак"/>
    <w:basedOn w:val="Style13"/>
    <w:qFormat/>
    <w:rPr>
      <w:b/>
      <w:bCs/>
      <w:i/>
      <w:iCs/>
      <w:sz w:val="26"/>
      <w:szCs w:val="26"/>
      <w:lang w:val="en-US" w:bidi="ar-SA"/>
    </w:rPr>
  </w:style>
  <w:style w:type="character" w:styleId="Emphasis">
    <w:name w:val="Emphasis"/>
    <w:basedOn w:val="Style13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Абзац списка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3:24:00Z</dcterms:created>
  <dc:creator>common</dc:creator>
  <dc:description/>
  <cp:keywords/>
  <dc:language>en-US</dc:language>
  <cp:lastModifiedBy>common</cp:lastModifiedBy>
  <dcterms:modified xsi:type="dcterms:W3CDTF">2013-09-26T05:49:00Z</dcterms:modified>
  <cp:revision>3</cp:revision>
  <dc:subject/>
  <dc:title/>
</cp:coreProperties>
</file>